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5DEC2" w14:textId="77777777" w:rsidR="00691309" w:rsidRPr="00884653" w:rsidRDefault="00691309" w:rsidP="0088465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884653">
        <w:rPr>
          <w:rFonts w:ascii="Arial" w:hAnsi="Arial" w:cs="Arial"/>
          <w:b/>
          <w:bCs/>
          <w:sz w:val="24"/>
          <w:szCs w:val="24"/>
        </w:rPr>
        <w:t>Supplemental Digital Content Table 1. Definitions of objective and strategy characteristics from literature and examples from CHIP documents with healthy eating and/or physical activity strategies</w:t>
      </w:r>
    </w:p>
    <w:p w14:paraId="6AAFA93E" w14:textId="77777777" w:rsidR="00691309" w:rsidRPr="00884653" w:rsidRDefault="00691309" w:rsidP="0088465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7379"/>
      </w:tblGrid>
      <w:tr w:rsidR="00691309" w:rsidRPr="00884653" w14:paraId="6BE53D4D" w14:textId="77777777" w:rsidTr="00D41E64">
        <w:trPr>
          <w:trHeight w:val="552"/>
        </w:trPr>
        <w:tc>
          <w:tcPr>
            <w:tcW w:w="10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C9785" w14:textId="77777777" w:rsidR="00691309" w:rsidRPr="00884653" w:rsidRDefault="00691309" w:rsidP="00884653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39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CE04" w14:textId="77777777" w:rsidR="00691309" w:rsidRPr="00884653" w:rsidRDefault="00691309" w:rsidP="00884653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Definitions &amp; Examples</w:t>
            </w:r>
          </w:p>
        </w:tc>
      </w:tr>
      <w:tr w:rsidR="00691309" w:rsidRPr="00884653" w14:paraId="700EE15C" w14:textId="77777777" w:rsidTr="00D41E64">
        <w:trPr>
          <w:trHeight w:val="552"/>
        </w:trPr>
        <w:tc>
          <w:tcPr>
            <w:tcW w:w="105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46DA89C" w14:textId="77777777" w:rsidR="00691309" w:rsidRPr="00884653" w:rsidRDefault="00691309" w:rsidP="00884653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942" w:type="pct"/>
            <w:vMerge/>
            <w:tcBorders>
              <w:bottom w:val="single" w:sz="4" w:space="0" w:color="auto"/>
            </w:tcBorders>
          </w:tcPr>
          <w:p w14:paraId="0DEA4968" w14:textId="77777777" w:rsidR="00691309" w:rsidRPr="00884653" w:rsidRDefault="00691309" w:rsidP="00884653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691309" w:rsidRPr="00884653" w14:paraId="451CB2E3" w14:textId="77777777" w:rsidTr="00A65426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88AAD" w14:textId="2AA93CC2" w:rsidR="00691309" w:rsidRPr="00884653" w:rsidRDefault="00691309" w:rsidP="00884653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OBJECTIVES</w:t>
            </w:r>
            <w:r w:rsidR="002C1B66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25</w:t>
            </w:r>
          </w:p>
        </w:tc>
      </w:tr>
      <w:tr w:rsidR="00691309" w:rsidRPr="00884653" w14:paraId="0573EB52" w14:textId="77777777" w:rsidTr="00D41E64">
        <w:trPr>
          <w:trHeight w:val="20"/>
        </w:trPr>
        <w:tc>
          <w:tcPr>
            <w:tcW w:w="1058" w:type="pc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079676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Specific</w:t>
            </w:r>
          </w:p>
        </w:tc>
        <w:tc>
          <w:tcPr>
            <w:tcW w:w="394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3243191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Specifies what action or activity will be accomplished and for whom.</w:t>
            </w:r>
          </w:p>
          <w:p w14:paraId="0E8E5588" w14:textId="77777777" w:rsidR="00691309" w:rsidRPr="00884653" w:rsidRDefault="00691309" w:rsidP="0088465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24" w:hanging="18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By 2020, reduce the adolescent obesity rate in [County] from 20% to 18%. (HE)</w:t>
            </w:r>
          </w:p>
        </w:tc>
      </w:tr>
      <w:tr w:rsidR="00691309" w:rsidRPr="00884653" w14:paraId="72975B2D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176302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Measurable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B3E22BC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Written using quantifiable terms and often indicates how success will be measured or how much change will be expected.</w:t>
            </w:r>
          </w:p>
          <w:p w14:paraId="79C76C6C" w14:textId="77777777" w:rsidR="00691309" w:rsidRPr="00884653" w:rsidRDefault="00691309" w:rsidP="0088465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24" w:hanging="18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By 2020, increase the percent of [County] youth who engage in the recommended amount of physical activity of 60 minutes a day, 7 days a week, from 27% to 35%. (PA)</w:t>
            </w:r>
          </w:p>
        </w:tc>
      </w:tr>
      <w:tr w:rsidR="00691309" w:rsidRPr="00884653" w14:paraId="16B59083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91B593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Achievable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7EF955A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Realistically accomplished given current resources and constraints. Compare with an established target set by Healthy People 2020 or other credible resources if possible.</w:t>
            </w:r>
          </w:p>
          <w:p w14:paraId="3D418C71" w14:textId="77777777" w:rsidR="00691309" w:rsidRPr="00884653" w:rsidRDefault="00691309" w:rsidP="0088465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24" w:hanging="18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Reduce food insecurity among [County] households with children from 21.7 percent to 19.5 percent (HE)</w:t>
            </w:r>
          </w:p>
        </w:tc>
      </w:tr>
      <w:tr w:rsidR="00691309" w:rsidRPr="00884653" w14:paraId="2392D479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75B3AD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lastRenderedPageBreak/>
              <w:t>Realistic/ Relevant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47AD5A2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Contributes to the overarching goal or strategy or addresses the scope of the health program and proposes reasonable programmatic steps.</w:t>
            </w:r>
          </w:p>
          <w:p w14:paraId="47625CE7" w14:textId="77777777" w:rsidR="00691309" w:rsidRPr="00884653" w:rsidRDefault="00691309" w:rsidP="0088465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24" w:hanging="18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By December 2017, the [School District] will adopt a Student Wellness Policy that meets state and federal requirements for nutrition and physical activity. (HE &amp; PA)</w:t>
            </w:r>
          </w:p>
        </w:tc>
      </w:tr>
      <w:tr w:rsidR="00691309" w:rsidRPr="00884653" w14:paraId="05F7AECF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2EDF588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Time-phased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DF13881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Provides a timeline indicating when the objective will be met or achieved.</w:t>
            </w:r>
          </w:p>
          <w:p w14:paraId="7A115506" w14:textId="77777777" w:rsidR="00691309" w:rsidRPr="00884653" w:rsidRDefault="00691309" w:rsidP="0088465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24" w:hanging="18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By December 31, 2018, increase by 15% the number of adults with access to schools for physical activity with joint use agreements that are inclusive to and publicized throughout their community. (PA)</w:t>
            </w:r>
          </w:p>
        </w:tc>
      </w:tr>
      <w:tr w:rsidR="00691309" w:rsidRPr="00884653" w14:paraId="557CA68D" w14:textId="77777777" w:rsidTr="00A65426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9F6C5" w14:textId="77777777" w:rsidR="00691309" w:rsidRPr="00884653" w:rsidRDefault="00691309" w:rsidP="0088465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STRATEGIES</w:t>
            </w:r>
          </w:p>
        </w:tc>
      </w:tr>
      <w:tr w:rsidR="00691309" w:rsidRPr="00884653" w14:paraId="7FCA0ED0" w14:textId="77777777" w:rsidTr="00D41E64">
        <w:trPr>
          <w:trHeight w:val="20"/>
        </w:trPr>
        <w:tc>
          <w:tcPr>
            <w:tcW w:w="1058" w:type="pc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0E57E6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Non-PSE</w:t>
            </w:r>
          </w:p>
        </w:tc>
        <w:tc>
          <w:tcPr>
            <w:tcW w:w="394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34EE2E2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Program or intervention that is not a PSE change-initiative.</w:t>
            </w:r>
          </w:p>
          <w:p w14:paraId="0462A0CB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t>Provide nutrition related education to patients. (HE)</w:t>
            </w:r>
          </w:p>
          <w:p w14:paraId="56BF3110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t>Develop free community fitness programs and community-wide physical activity campaigns. (PA)</w:t>
            </w:r>
          </w:p>
        </w:tc>
      </w:tr>
      <w:tr w:rsidR="00691309" w:rsidRPr="00884653" w14:paraId="568AF6E1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A73495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Any PSE strategy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A98E4B5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 xml:space="preserve">Any strategy intending to create a policy, systems, and/or an environmental change </w:t>
            </w:r>
          </w:p>
        </w:tc>
      </w:tr>
      <w:tr w:rsidR="00691309" w:rsidRPr="00884653" w14:paraId="21867AC9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2DEAC9" w14:textId="6490DABB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Policy</w:t>
            </w:r>
            <w:r w:rsidRPr="00884653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2</w:t>
            </w:r>
            <w:r w:rsidR="002C1B66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894DAB6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Legislative or organizational laws, regulations, rules, protocols, and procedures, ordinance or bylaw, plan, design standards, reallocation of existing/new funding, or tax to be implemented by local jurisdiction.</w:t>
            </w:r>
          </w:p>
          <w:p w14:paraId="01977314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lastRenderedPageBreak/>
              <w:t>Support full implementation of a community garden master plan. (HE)</w:t>
            </w:r>
          </w:p>
          <w:p w14:paraId="2A267C97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t>Encourage local government to adopt at least one new ordinance that mandates new streets shall be designed to enhance traffic safety for bicyclists and pedestrians. (PA)</w:t>
            </w:r>
          </w:p>
        </w:tc>
      </w:tr>
      <w:tr w:rsidR="00691309" w:rsidRPr="00884653" w14:paraId="3B9D7F9B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212C67" w14:textId="64FFC5D7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lastRenderedPageBreak/>
              <w:t>System</w:t>
            </w:r>
            <w:r w:rsidRPr="00884653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2</w:t>
            </w:r>
            <w:r w:rsidR="002C1B66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6B13029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Change that impacts all aspects of an organization, institution, or system.</w:t>
            </w:r>
          </w:p>
          <w:p w14:paraId="06919B05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t>Implement nutrition and beverage standards in public institutions, worksites, and other key locations such as hospitals. (HE)</w:t>
            </w:r>
          </w:p>
          <w:p w14:paraId="1AF4C7B1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t>Build and sustain a Safe Routes to School programs with each school district. (PA)</w:t>
            </w:r>
          </w:p>
        </w:tc>
      </w:tr>
      <w:tr w:rsidR="00691309" w:rsidRPr="00884653" w14:paraId="7E63FCD6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3540E4" w14:textId="4961382D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Environment</w:t>
            </w:r>
            <w:r w:rsidRPr="00884653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2</w:t>
            </w:r>
            <w:r w:rsidR="002C1B66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A072DAA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Change made to the physical built environment.</w:t>
            </w:r>
          </w:p>
          <w:p w14:paraId="706FAD7E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t>Start a community garden in a low-income community. (HE)</w:t>
            </w:r>
          </w:p>
          <w:p w14:paraId="075FB9B5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sz w:val="24"/>
                <w:szCs w:val="24"/>
              </w:rPr>
              <w:t>Create/promote neighborhood greenways. (PA)</w:t>
            </w:r>
          </w:p>
        </w:tc>
      </w:tr>
      <w:tr w:rsidR="00691309" w:rsidRPr="00884653" w14:paraId="3DA8B2F8" w14:textId="77777777" w:rsidTr="00A65426">
        <w:trPr>
          <w:trHeight w:val="485"/>
        </w:trPr>
        <w:tc>
          <w:tcPr>
            <w:tcW w:w="5000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E7A4C3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Six key activities that facilitate PSE change</w:t>
            </w:r>
            <w:r w:rsidRPr="00884653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3</w:t>
            </w:r>
          </w:p>
        </w:tc>
      </w:tr>
      <w:tr w:rsidR="00691309" w:rsidRPr="00884653" w14:paraId="526CA870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E69DAD" w14:textId="77777777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Identify and frame the problem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93BB790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 xml:space="preserve">Presenting the issue as a problem worthy of action and caused by factors amenable to policy intervention. </w:t>
            </w:r>
          </w:p>
          <w:p w14:paraId="72FDCE40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Adaptation made to the Lyn et al. framework definition: Strategy is assessed as aligned if it states the specific problem or issue to be addressed.</w:t>
            </w:r>
          </w:p>
          <w:p w14:paraId="0DDE5D45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Use best practice worksite wellness policies that increase availability of healthy beverages and limit employer provision of sugary beverages at worksites. (HE)</w:t>
            </w:r>
          </w:p>
          <w:p w14:paraId="26ACE8D3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Establish bus routes or other transit options in unserved communities as needed based on transportation gap study. (PA)</w:t>
            </w:r>
          </w:p>
        </w:tc>
      </w:tr>
      <w:tr w:rsidR="00691309" w:rsidRPr="00884653" w14:paraId="14D0CCB0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86BCF6" w14:textId="77777777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lastRenderedPageBreak/>
              <w:t>Engage and educate key people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50BEEE7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Intentional interaction with politicians, public officials, and stakeholders to raise awareness of the problem and initiate public and political engagement.</w:t>
            </w:r>
          </w:p>
          <w:p w14:paraId="55D8DCF9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stablish [a] Food Policy Council/Network to promote coordination among partners and advance policy initiatives related to healthy food access (HE) </w:t>
            </w:r>
          </w:p>
          <w:p w14:paraId="7BA21A1D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Establish a district-wide Safe Routes to School task force for ongoing identification and implementation of systems, policies, and school-level changes to support increased walking and biking to school.  (PA)</w:t>
            </w:r>
          </w:p>
        </w:tc>
      </w:tr>
      <w:tr w:rsidR="00691309" w:rsidRPr="00884653" w14:paraId="7FE99583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49430C" w14:textId="77777777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Identify PSE solutions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A9DE54B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 xml:space="preserve">Defining policy opportunities and specific levers to influence food systems or physical activity environments. </w:t>
            </w:r>
          </w:p>
          <w:p w14:paraId="16726875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Adaptation made to the Lyn et al. framework definition: Strategy is also assessed as aligned if it relates to advocating, supporting, identifying, adopting, and/or implementing a PSE-change initiative.</w:t>
            </w:r>
          </w:p>
          <w:p w14:paraId="3E1E0DDF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Start a community garden in a low-income community. (HE)</w:t>
            </w:r>
          </w:p>
          <w:p w14:paraId="2206F4C9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Adopt a Complete Streets Policy (PA)</w:t>
            </w:r>
            <w:r w:rsidRPr="0088465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</w:tr>
      <w:tr w:rsidR="00691309" w:rsidRPr="00884653" w14:paraId="29708A98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19C245" w14:textId="77777777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lastRenderedPageBreak/>
              <w:t>Utilize available evidence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A3E9852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Using credible sources of evidence to inform policy formulation.</w:t>
            </w:r>
          </w:p>
          <w:p w14:paraId="2E667807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Adaptation made to the Lyn et al. framework definition: Strategy is also assessed as aligned if it cites a source of evidence related to the effectiveness of the strategy.</w:t>
            </w:r>
          </w:p>
          <w:p w14:paraId="2C177026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Adopt revised health-conscious policies for competitive foods (those sold in vending machines), food sold at sports events, bake sales, celebrations, etc. [CHIP cited http://www.countyhealthrankings.org/policies/school-nutrition-standards] (HE)</w:t>
            </w:r>
          </w:p>
          <w:p w14:paraId="1A361FD9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eek to advance our communities by incorporating “Active Design” in our parks, trails, and other recreational facilities. [CHIP cited https://centerforactivedesign.org] (PA) </w:t>
            </w:r>
          </w:p>
        </w:tc>
      </w:tr>
      <w:tr w:rsidR="00691309" w:rsidRPr="00884653" w14:paraId="653B7221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81BCFD" w14:textId="77777777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t>Assess social and political environment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53C1298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Working to understand the prevailing context in which policy proposals are considered for adoption.</w:t>
            </w:r>
          </w:p>
          <w:p w14:paraId="7CA24581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Increase the number of municipalities and community-based organizations in [the] County that have adopted food procurement standards and policies based on the Dietary Guidelines for Americans by 10…Activities: Develop and conduct a survey of community-based organizations to determine need and interest level. (HE)</w:t>
            </w:r>
          </w:p>
          <w:p w14:paraId="78516277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Develop Complete Street policy (tracking), implementation…Action steps: Look for community interest for street audits. Hold focus groups…to determine needs, etc. (PA)</w:t>
            </w:r>
          </w:p>
        </w:tc>
      </w:tr>
      <w:tr w:rsidR="00691309" w:rsidRPr="00884653" w14:paraId="4927628D" w14:textId="77777777" w:rsidTr="00D41E64">
        <w:trPr>
          <w:trHeight w:val="20"/>
        </w:trPr>
        <w:tc>
          <w:tcPr>
            <w:tcW w:w="1058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496426B" w14:textId="77777777" w:rsidR="00691309" w:rsidRPr="00884653" w:rsidRDefault="00691309" w:rsidP="00884653">
            <w:pPr>
              <w:spacing w:after="0"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84653">
              <w:rPr>
                <w:rFonts w:ascii="Arial" w:hAnsi="Arial" w:cs="Arial"/>
                <w:b/>
                <w:sz w:val="24"/>
                <w:szCs w:val="24"/>
              </w:rPr>
              <w:lastRenderedPageBreak/>
              <w:t>Build support and political will</w:t>
            </w:r>
          </w:p>
        </w:tc>
        <w:tc>
          <w:tcPr>
            <w:tcW w:w="394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37EC1F7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Encouraging advocates, policymakers, and the general public to support proposed policies.</w:t>
            </w:r>
          </w:p>
          <w:p w14:paraId="30E3D1F6" w14:textId="77777777" w:rsidR="00691309" w:rsidRPr="00884653" w:rsidRDefault="00691309" w:rsidP="00884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884653">
              <w:rPr>
                <w:rFonts w:ascii="Arial" w:hAnsi="Arial" w:cs="Arial"/>
                <w:sz w:val="24"/>
                <w:szCs w:val="24"/>
              </w:rPr>
              <w:t>[Adaptation made to the Lyn et al. framework definition] Strategy is assessed as aligned if a PSE solution has also been stated.</w:t>
            </w:r>
          </w:p>
          <w:p w14:paraId="2EFA8ACF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Work within municipalities and with key partners to identify ground to put in community gardens. (HE)</w:t>
            </w:r>
          </w:p>
          <w:p w14:paraId="5CABE2C4" w14:textId="77777777" w:rsidR="00691309" w:rsidRPr="00884653" w:rsidRDefault="00691309" w:rsidP="0088465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45" w:hanging="195"/>
              <w:rPr>
                <w:rFonts w:ascii="Arial" w:hAnsi="Arial" w:cs="Arial"/>
                <w:i/>
                <w:sz w:val="24"/>
                <w:szCs w:val="24"/>
              </w:rPr>
            </w:pPr>
            <w:r w:rsidRPr="00884653">
              <w:rPr>
                <w:rFonts w:ascii="Arial" w:hAnsi="Arial" w:cs="Arial"/>
                <w:i/>
                <w:iCs/>
                <w:sz w:val="24"/>
                <w:szCs w:val="24"/>
              </w:rPr>
              <w:t>Prepare and engage the policy makers and public in addressing multi-modal methods of transportation in the next transportation plan as part of the growth policy. (PA)</w:t>
            </w:r>
          </w:p>
        </w:tc>
      </w:tr>
    </w:tbl>
    <w:p w14:paraId="06FCA3E7" w14:textId="77777777" w:rsidR="00691309" w:rsidRPr="00884653" w:rsidRDefault="00691309" w:rsidP="00884653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884653">
        <w:rPr>
          <w:rFonts w:ascii="Arial" w:hAnsi="Arial" w:cs="Arial"/>
          <w:bCs/>
          <w:sz w:val="24"/>
          <w:szCs w:val="24"/>
        </w:rPr>
        <w:t>Abbreviations: CHIP= community health improvement plan; HE= healthy eating; PA= physical activity</w:t>
      </w:r>
    </w:p>
    <w:p w14:paraId="25287EE1" w14:textId="77777777" w:rsidR="00691309" w:rsidRPr="00884653" w:rsidRDefault="00691309" w:rsidP="008846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D984CCA" w14:textId="77777777" w:rsidR="00691309" w:rsidRPr="00884653" w:rsidRDefault="00691309" w:rsidP="008846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6C6AD0F" w14:textId="77777777" w:rsidR="00691309" w:rsidRPr="00884653" w:rsidRDefault="00691309" w:rsidP="008846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EEA03D2" w14:textId="77777777" w:rsidR="00691309" w:rsidRPr="00884653" w:rsidRDefault="00691309" w:rsidP="00884653">
      <w:pPr>
        <w:spacing w:line="480" w:lineRule="auto"/>
        <w:rPr>
          <w:sz w:val="24"/>
          <w:szCs w:val="24"/>
        </w:rPr>
      </w:pPr>
    </w:p>
    <w:p w14:paraId="32A1745E" w14:textId="77777777" w:rsidR="00226F96" w:rsidRDefault="00226F96"/>
    <w:sectPr w:rsidR="00226F96" w:rsidSect="00937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B9260D"/>
    <w:multiLevelType w:val="hybridMultilevel"/>
    <w:tmpl w:val="98687B1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ED6743"/>
    <w:multiLevelType w:val="hybridMultilevel"/>
    <w:tmpl w:val="78523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1309"/>
    <w:rsid w:val="00007701"/>
    <w:rsid w:val="00021BAF"/>
    <w:rsid w:val="00030321"/>
    <w:rsid w:val="000A44D9"/>
    <w:rsid w:val="000A7632"/>
    <w:rsid w:val="000C35F7"/>
    <w:rsid w:val="000D1124"/>
    <w:rsid w:val="000E4FC9"/>
    <w:rsid w:val="000F2438"/>
    <w:rsid w:val="00100985"/>
    <w:rsid w:val="00107D47"/>
    <w:rsid w:val="00145BED"/>
    <w:rsid w:val="00164D5E"/>
    <w:rsid w:val="0016648D"/>
    <w:rsid w:val="00174D05"/>
    <w:rsid w:val="00174F1A"/>
    <w:rsid w:val="001A6DC9"/>
    <w:rsid w:val="001C2264"/>
    <w:rsid w:val="001E66BF"/>
    <w:rsid w:val="001E68AE"/>
    <w:rsid w:val="0020031D"/>
    <w:rsid w:val="00226F96"/>
    <w:rsid w:val="002568C3"/>
    <w:rsid w:val="002B51C0"/>
    <w:rsid w:val="002C1B66"/>
    <w:rsid w:val="003411A9"/>
    <w:rsid w:val="00350AE0"/>
    <w:rsid w:val="00350E67"/>
    <w:rsid w:val="00432F8C"/>
    <w:rsid w:val="00441C4E"/>
    <w:rsid w:val="004868EF"/>
    <w:rsid w:val="0049146B"/>
    <w:rsid w:val="004C3AAD"/>
    <w:rsid w:val="004C6B66"/>
    <w:rsid w:val="004D517D"/>
    <w:rsid w:val="005155D9"/>
    <w:rsid w:val="005259DA"/>
    <w:rsid w:val="00533516"/>
    <w:rsid w:val="00586CC0"/>
    <w:rsid w:val="005A2646"/>
    <w:rsid w:val="005B281B"/>
    <w:rsid w:val="005B67ED"/>
    <w:rsid w:val="005D155B"/>
    <w:rsid w:val="005F1513"/>
    <w:rsid w:val="00602687"/>
    <w:rsid w:val="00621281"/>
    <w:rsid w:val="00655D01"/>
    <w:rsid w:val="00691309"/>
    <w:rsid w:val="006D163F"/>
    <w:rsid w:val="00773FAE"/>
    <w:rsid w:val="007925A3"/>
    <w:rsid w:val="007E1405"/>
    <w:rsid w:val="007E168D"/>
    <w:rsid w:val="008442DE"/>
    <w:rsid w:val="00934B80"/>
    <w:rsid w:val="00937A7E"/>
    <w:rsid w:val="0099573D"/>
    <w:rsid w:val="009B42F5"/>
    <w:rsid w:val="009D23B6"/>
    <w:rsid w:val="00A32350"/>
    <w:rsid w:val="00A86FCB"/>
    <w:rsid w:val="00AA4308"/>
    <w:rsid w:val="00B14BCB"/>
    <w:rsid w:val="00B2533D"/>
    <w:rsid w:val="00B978E9"/>
    <w:rsid w:val="00BA1ED3"/>
    <w:rsid w:val="00C01061"/>
    <w:rsid w:val="00C1423A"/>
    <w:rsid w:val="00C72B15"/>
    <w:rsid w:val="00C95C49"/>
    <w:rsid w:val="00CD3A31"/>
    <w:rsid w:val="00CE21EE"/>
    <w:rsid w:val="00CF1F9D"/>
    <w:rsid w:val="00CF4A4C"/>
    <w:rsid w:val="00D4398B"/>
    <w:rsid w:val="00DA2CF8"/>
    <w:rsid w:val="00DC1ACE"/>
    <w:rsid w:val="00DC4612"/>
    <w:rsid w:val="00DF251D"/>
    <w:rsid w:val="00E1003C"/>
    <w:rsid w:val="00E414F9"/>
    <w:rsid w:val="00EC2BDE"/>
    <w:rsid w:val="00ED65E0"/>
    <w:rsid w:val="00EE3664"/>
    <w:rsid w:val="00EF1A60"/>
    <w:rsid w:val="00F4639B"/>
    <w:rsid w:val="00F77D60"/>
    <w:rsid w:val="00F82C2B"/>
    <w:rsid w:val="00FD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10248"/>
  <w15:chartTrackingRefBased/>
  <w15:docId w15:val="{5D541079-6074-B74B-9808-3FB5CE0E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30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309"/>
    <w:pPr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6913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B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B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2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dhara, Meera</dc:creator>
  <cp:keywords/>
  <dc:description/>
  <cp:lastModifiedBy>Sreedhara, Meera</cp:lastModifiedBy>
  <cp:revision>2</cp:revision>
  <dcterms:created xsi:type="dcterms:W3CDTF">2020-11-26T15:58:00Z</dcterms:created>
  <dcterms:modified xsi:type="dcterms:W3CDTF">2020-11-26T15:58:00Z</dcterms:modified>
</cp:coreProperties>
</file>